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9D167" w14:textId="5C5D604A" w:rsidR="00786BDA" w:rsidRPr="00BE5823" w:rsidRDefault="004A5C7F" w:rsidP="00B96B61">
      <w:pPr>
        <w:rPr>
          <w:rFonts w:ascii="Arial" w:hAnsi="Arial" w:cs="Arial"/>
          <w:sz w:val="22"/>
          <w:szCs w:val="22"/>
        </w:rPr>
      </w:pPr>
      <w:r w:rsidRPr="00BE5823">
        <w:rPr>
          <w:rFonts w:ascii="Arial" w:hAnsi="Arial" w:cs="Arial"/>
          <w:sz w:val="22"/>
          <w:szCs w:val="22"/>
        </w:rPr>
        <w:t xml:space="preserve">Supplementary information for </w:t>
      </w:r>
    </w:p>
    <w:p w14:paraId="0543D3A6" w14:textId="161B35D7" w:rsidR="004A5C7F" w:rsidRPr="00BE5823" w:rsidRDefault="004A5C7F" w:rsidP="00B96B61">
      <w:pPr>
        <w:rPr>
          <w:rFonts w:ascii="Arial" w:hAnsi="Arial" w:cs="Arial"/>
          <w:sz w:val="22"/>
          <w:szCs w:val="22"/>
        </w:rPr>
      </w:pPr>
    </w:p>
    <w:p w14:paraId="68BE3DA0" w14:textId="77777777" w:rsidR="004A5C7F" w:rsidRPr="00BE5823" w:rsidRDefault="004A5C7F" w:rsidP="00B96B61">
      <w:pPr>
        <w:rPr>
          <w:rFonts w:ascii="Arial" w:hAnsi="Arial" w:cs="Arial"/>
          <w:b/>
          <w:bCs/>
          <w:sz w:val="22"/>
          <w:szCs w:val="22"/>
        </w:rPr>
      </w:pPr>
      <w:r w:rsidRPr="00BE5823">
        <w:rPr>
          <w:rFonts w:ascii="Arial" w:hAnsi="Arial" w:cs="Arial"/>
          <w:b/>
          <w:bCs/>
          <w:sz w:val="22"/>
          <w:szCs w:val="22"/>
        </w:rPr>
        <w:t>Rheumatoid arthritis and risk of site-specific cancers: Mendelian randomization study in European and East Asian populations</w:t>
      </w:r>
    </w:p>
    <w:p w14:paraId="2CED24DD" w14:textId="654F0055" w:rsidR="004A5C7F" w:rsidRPr="00BE5823" w:rsidRDefault="004A5C7F" w:rsidP="00B96B61">
      <w:pPr>
        <w:rPr>
          <w:rFonts w:ascii="Arial" w:hAnsi="Arial" w:cs="Arial"/>
          <w:sz w:val="22"/>
          <w:szCs w:val="22"/>
        </w:rPr>
      </w:pPr>
    </w:p>
    <w:p w14:paraId="22CCBB96" w14:textId="63A2C47A" w:rsidR="004A5C7F" w:rsidRPr="00BE5823" w:rsidRDefault="004A5C7F" w:rsidP="00B96B61">
      <w:pPr>
        <w:rPr>
          <w:rFonts w:ascii="Arial" w:hAnsi="Arial" w:cs="Arial"/>
          <w:i/>
          <w:iCs/>
          <w:sz w:val="22"/>
          <w:szCs w:val="22"/>
        </w:rPr>
      </w:pPr>
      <w:r w:rsidRPr="00BE5823">
        <w:rPr>
          <w:rFonts w:ascii="Arial" w:hAnsi="Arial" w:cs="Arial"/>
          <w:i/>
          <w:iCs/>
          <w:sz w:val="22"/>
          <w:szCs w:val="22"/>
        </w:rPr>
        <w:t xml:space="preserve">Shuai Yuan, Jie Chen, </w:t>
      </w:r>
      <w:proofErr w:type="spellStart"/>
      <w:r w:rsidRPr="00BE5823">
        <w:rPr>
          <w:rFonts w:ascii="Arial" w:hAnsi="Arial" w:cs="Arial"/>
          <w:i/>
          <w:iCs/>
          <w:sz w:val="22"/>
          <w:szCs w:val="22"/>
        </w:rPr>
        <w:t>Xixian</w:t>
      </w:r>
      <w:proofErr w:type="spellEnd"/>
      <w:r w:rsidRPr="00BE5823">
        <w:rPr>
          <w:rFonts w:ascii="Arial" w:hAnsi="Arial" w:cs="Arial"/>
          <w:i/>
          <w:iCs/>
          <w:sz w:val="22"/>
          <w:szCs w:val="22"/>
        </w:rPr>
        <w:t xml:space="preserve"> Ruan, Mathew </w:t>
      </w:r>
      <w:proofErr w:type="spellStart"/>
      <w:r w:rsidRPr="00BE5823">
        <w:rPr>
          <w:rFonts w:ascii="Arial" w:hAnsi="Arial" w:cs="Arial"/>
          <w:i/>
          <w:iCs/>
          <w:sz w:val="22"/>
          <w:szCs w:val="22"/>
        </w:rPr>
        <w:t>Vithayathil</w:t>
      </w:r>
      <w:proofErr w:type="spellEnd"/>
      <w:r w:rsidRPr="00BE5823">
        <w:rPr>
          <w:rFonts w:ascii="Arial" w:hAnsi="Arial" w:cs="Arial"/>
          <w:i/>
          <w:iCs/>
          <w:sz w:val="22"/>
          <w:szCs w:val="22"/>
        </w:rPr>
        <w:t>, Siddhartha Kar, Xue Li, Amy M. Mason, Stephen Burgess, Susanna C. Larsson</w:t>
      </w:r>
    </w:p>
    <w:p w14:paraId="765873FA" w14:textId="3A664118" w:rsidR="004A5C7F" w:rsidRPr="00BE5823" w:rsidRDefault="004A5C7F" w:rsidP="00B96B61">
      <w:pPr>
        <w:rPr>
          <w:rFonts w:ascii="Arial" w:hAnsi="Arial" w:cs="Arial"/>
          <w:i/>
          <w:iCs/>
          <w:sz w:val="22"/>
          <w:szCs w:val="22"/>
        </w:rPr>
      </w:pPr>
    </w:p>
    <w:tbl>
      <w:tblPr>
        <w:tblW w:w="14286" w:type="dxa"/>
        <w:tblLook w:val="04A0" w:firstRow="1" w:lastRow="0" w:firstColumn="1" w:lastColumn="0" w:noHBand="0" w:noVBand="1"/>
      </w:tblPr>
      <w:tblGrid>
        <w:gridCol w:w="14286"/>
      </w:tblGrid>
      <w:tr w:rsidR="004A5C7F" w:rsidRPr="004A5C7F" w14:paraId="27590451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AE9A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method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Detailed </w:t>
            </w:r>
            <w:proofErr w:type="spellStart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critpion</w:t>
            </w:r>
            <w:proofErr w:type="spellEnd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n UK Biobank, </w:t>
            </w:r>
            <w:proofErr w:type="spellStart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nnGen</w:t>
            </w:r>
            <w:proofErr w:type="spellEnd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and Biobank Japan</w:t>
            </w:r>
          </w:p>
        </w:tc>
      </w:tr>
      <w:tr w:rsidR="004A5C7F" w:rsidRPr="004A5C7F" w14:paraId="3EAE509D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5E03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1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Information of included studies and consortia</w:t>
            </w:r>
          </w:p>
        </w:tc>
      </w:tr>
      <w:tr w:rsidR="004A5C7F" w:rsidRPr="004A5C7F" w14:paraId="733F0DD1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15D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2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Definition site-specific cancers in UK Biobank and </w:t>
            </w:r>
            <w:proofErr w:type="spellStart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nnGen</w:t>
            </w:r>
            <w:proofErr w:type="spellEnd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A5C7F" w:rsidRPr="004A5C7F" w14:paraId="45FC9627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D61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3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SNPs used as instrumental variable for rheumatoid arthritis in European ancestry and East Asian populations</w:t>
            </w:r>
          </w:p>
        </w:tc>
      </w:tr>
      <w:tr w:rsidR="004A5C7F" w:rsidRPr="004A5C7F" w14:paraId="0F50AE88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2FF0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4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Power calculations for overall and 22 site-specific cancers</w:t>
            </w:r>
          </w:p>
        </w:tc>
      </w:tr>
      <w:tr w:rsidR="004A5C7F" w:rsidRPr="004A5C7F" w14:paraId="48866B70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4E8E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5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Associations of genetic predisposition to rheumatoid arthritis with site-specific cancers in the primary inverse-variance weighted analysis and in sensitivity analyses using other Mendelian </w:t>
            </w:r>
            <w:proofErr w:type="spellStart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isation</w:t>
            </w:r>
            <w:proofErr w:type="spellEnd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ethods in UK Biobank</w:t>
            </w:r>
          </w:p>
        </w:tc>
      </w:tr>
      <w:tr w:rsidR="004A5C7F" w:rsidRPr="004A5C7F" w14:paraId="5CE49BF3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76F6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6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False discovery rate adjusted p values for all tested associations</w:t>
            </w:r>
          </w:p>
        </w:tc>
      </w:tr>
      <w:tr w:rsidR="004A5C7F" w:rsidRPr="004A5C7F" w14:paraId="27C20EA6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9849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7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Associations of genetic predisposition to rheumatoid arthritis with site-specific cancers in the primary inverse-variance weighted analysis and in sensitivity analyses using other Mendelian </w:t>
            </w:r>
            <w:proofErr w:type="spellStart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isation</w:t>
            </w:r>
            <w:proofErr w:type="spellEnd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ethods in </w:t>
            </w:r>
            <w:proofErr w:type="spellStart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nnGen</w:t>
            </w:r>
            <w:proofErr w:type="spellEnd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tudy</w:t>
            </w:r>
          </w:p>
        </w:tc>
      </w:tr>
      <w:tr w:rsidR="004A5C7F" w:rsidRPr="004A5C7F" w14:paraId="7CA6292C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BFE2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8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Associations of genetic predisposition to rheumatoid arthritis with site-specific cancers </w:t>
            </w:r>
            <w:proofErr w:type="gramStart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</w:t>
            </w:r>
            <w:proofErr w:type="gramEnd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he sensitivity MR analysis using instrumental variables with summary-level </w:t>
            </w:r>
            <w:proofErr w:type="spellStart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effients</w:t>
            </w:r>
            <w:proofErr w:type="spellEnd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rom linear regression</w:t>
            </w:r>
          </w:p>
        </w:tc>
      </w:tr>
      <w:tr w:rsidR="004A5C7F" w:rsidRPr="004A5C7F" w14:paraId="7D353852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88A7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9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Associations of genetic predisposition to rheumatoid arthritis with women-related site-specific cancers in the primary inverse-variance weighted analysis and in sensitivity analyses using other Mendelian </w:t>
            </w:r>
            <w:proofErr w:type="spellStart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isation</w:t>
            </w:r>
            <w:proofErr w:type="spellEnd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ethods in large consortium</w:t>
            </w:r>
          </w:p>
        </w:tc>
      </w:tr>
      <w:tr w:rsidR="004A5C7F" w:rsidRPr="004A5C7F" w14:paraId="12C71CB7" w14:textId="77777777" w:rsidTr="004A5C7F">
        <w:trPr>
          <w:trHeight w:val="260"/>
        </w:trPr>
        <w:tc>
          <w:tcPr>
            <w:tcW w:w="1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90D4" w14:textId="77777777" w:rsidR="004A5C7F" w:rsidRPr="004A5C7F" w:rsidRDefault="004A5C7F" w:rsidP="00B96B6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5C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10</w:t>
            </w:r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Associations of genetic predisposition to rheumatoid arthritis with site-specific cancers in the primary inverse-variance weighted analysis and in sensitivity analyses using other Mendelian </w:t>
            </w:r>
            <w:proofErr w:type="spellStart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isation</w:t>
            </w:r>
            <w:proofErr w:type="spellEnd"/>
            <w:r w:rsidRPr="004A5C7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ethods in Biobank Japan</w:t>
            </w:r>
          </w:p>
        </w:tc>
      </w:tr>
    </w:tbl>
    <w:p w14:paraId="7FDC188C" w14:textId="0A8456E5" w:rsidR="004A5C7F" w:rsidRPr="00BE5823" w:rsidRDefault="004A5C7F" w:rsidP="00B96B61">
      <w:pPr>
        <w:rPr>
          <w:rFonts w:ascii="Arial" w:hAnsi="Arial" w:cs="Arial"/>
          <w:sz w:val="22"/>
          <w:szCs w:val="22"/>
        </w:rPr>
      </w:pPr>
    </w:p>
    <w:p w14:paraId="7A1B6CE3" w14:textId="4A3D8405" w:rsidR="009D67C2" w:rsidRDefault="00BE5823" w:rsidP="00B96B61">
      <w:r w:rsidRPr="00BE5823">
        <w:rPr>
          <w:rFonts w:ascii="Arial" w:hAnsi="Arial" w:cs="Arial"/>
          <w:sz w:val="22"/>
          <w:szCs w:val="22"/>
        </w:rPr>
        <w:t xml:space="preserve">Above supplementary tables can be found in </w:t>
      </w:r>
      <w:hyperlink r:id="rId4" w:history="1">
        <w:r w:rsidR="009D67C2" w:rsidRPr="002D2492">
          <w:rPr>
            <w:rStyle w:val="a3"/>
          </w:rPr>
          <w:t>https://osf.io/c3qdj/</w:t>
        </w:r>
      </w:hyperlink>
    </w:p>
    <w:p w14:paraId="4667FA47" w14:textId="4B947AEF" w:rsidR="00BE5823" w:rsidRPr="00BE5823" w:rsidRDefault="00BE5823" w:rsidP="00B96B61">
      <w:pPr>
        <w:rPr>
          <w:rFonts w:ascii="Arial" w:hAnsi="Arial" w:cs="Arial" w:hint="eastAsia"/>
          <w:sz w:val="22"/>
          <w:szCs w:val="22"/>
        </w:rPr>
      </w:pPr>
      <w:r w:rsidRPr="00BE5823">
        <w:rPr>
          <w:rFonts w:ascii="Arial" w:hAnsi="Arial" w:cs="Arial"/>
          <w:sz w:val="22"/>
          <w:szCs w:val="22"/>
        </w:rPr>
        <w:t xml:space="preserve"> </w:t>
      </w:r>
    </w:p>
    <w:p w14:paraId="00EF45D6" w14:textId="690FD205" w:rsidR="00BE5823" w:rsidRPr="00BE5823" w:rsidRDefault="00BE5823" w:rsidP="00B96B61">
      <w:pPr>
        <w:rPr>
          <w:rFonts w:ascii="Arial" w:hAnsi="Arial" w:cs="Arial"/>
          <w:sz w:val="22"/>
          <w:szCs w:val="22"/>
        </w:rPr>
      </w:pPr>
      <w:r w:rsidRPr="00BE582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EF908E6" wp14:editId="68B614F8">
            <wp:extent cx="2819400" cy="1385225"/>
            <wp:effectExtent l="0" t="0" r="0" b="0"/>
            <wp:docPr id="1" name="Picture 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800" cy="1404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5823" w:rsidRPr="00BE5823" w:rsidSect="004A5C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7F"/>
    <w:rsid w:val="00036026"/>
    <w:rsid w:val="00047795"/>
    <w:rsid w:val="0007037F"/>
    <w:rsid w:val="000C481D"/>
    <w:rsid w:val="000C7723"/>
    <w:rsid w:val="000F01FC"/>
    <w:rsid w:val="001306D2"/>
    <w:rsid w:val="00186D69"/>
    <w:rsid w:val="001C46E7"/>
    <w:rsid w:val="0020736D"/>
    <w:rsid w:val="00237048"/>
    <w:rsid w:val="002A276F"/>
    <w:rsid w:val="002D40F4"/>
    <w:rsid w:val="003F4312"/>
    <w:rsid w:val="004167D9"/>
    <w:rsid w:val="00426460"/>
    <w:rsid w:val="004367B4"/>
    <w:rsid w:val="004453C1"/>
    <w:rsid w:val="00480A06"/>
    <w:rsid w:val="004A2770"/>
    <w:rsid w:val="004A4266"/>
    <w:rsid w:val="004A5C7F"/>
    <w:rsid w:val="004D39AB"/>
    <w:rsid w:val="004D3C5E"/>
    <w:rsid w:val="004E1501"/>
    <w:rsid w:val="005250D7"/>
    <w:rsid w:val="00527413"/>
    <w:rsid w:val="00532D1A"/>
    <w:rsid w:val="0053705B"/>
    <w:rsid w:val="0054084C"/>
    <w:rsid w:val="005D70AF"/>
    <w:rsid w:val="005E61BF"/>
    <w:rsid w:val="00606AEF"/>
    <w:rsid w:val="00682163"/>
    <w:rsid w:val="006B7B88"/>
    <w:rsid w:val="006C56E1"/>
    <w:rsid w:val="00722AC9"/>
    <w:rsid w:val="00741621"/>
    <w:rsid w:val="00761678"/>
    <w:rsid w:val="00786BDA"/>
    <w:rsid w:val="007B1882"/>
    <w:rsid w:val="00824472"/>
    <w:rsid w:val="00876074"/>
    <w:rsid w:val="00890064"/>
    <w:rsid w:val="008D5E8E"/>
    <w:rsid w:val="009405BC"/>
    <w:rsid w:val="0094566B"/>
    <w:rsid w:val="0099690C"/>
    <w:rsid w:val="009D67C2"/>
    <w:rsid w:val="009F16BE"/>
    <w:rsid w:val="009F2425"/>
    <w:rsid w:val="009F669B"/>
    <w:rsid w:val="00A00854"/>
    <w:rsid w:val="00A6170A"/>
    <w:rsid w:val="00A71701"/>
    <w:rsid w:val="00B866E2"/>
    <w:rsid w:val="00B96B61"/>
    <w:rsid w:val="00BB0A6C"/>
    <w:rsid w:val="00BE5823"/>
    <w:rsid w:val="00BE6453"/>
    <w:rsid w:val="00C1213B"/>
    <w:rsid w:val="00C63B14"/>
    <w:rsid w:val="00C93170"/>
    <w:rsid w:val="00CC271B"/>
    <w:rsid w:val="00CC4293"/>
    <w:rsid w:val="00D10499"/>
    <w:rsid w:val="00D22ACE"/>
    <w:rsid w:val="00DA5212"/>
    <w:rsid w:val="00E16C71"/>
    <w:rsid w:val="00E67761"/>
    <w:rsid w:val="00EA611D"/>
    <w:rsid w:val="00EB6973"/>
    <w:rsid w:val="00EC2F46"/>
    <w:rsid w:val="00ED7C70"/>
    <w:rsid w:val="00EF20E9"/>
    <w:rsid w:val="00F42CE1"/>
    <w:rsid w:val="00F64443"/>
    <w:rsid w:val="00F676A2"/>
    <w:rsid w:val="00FA4046"/>
    <w:rsid w:val="00FE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6379A"/>
  <w15:chartTrackingRefBased/>
  <w15:docId w15:val="{D043FDBD-17D2-0346-93C0-3D93033F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E5823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E5823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BE582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5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osf.io/c3qdj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Jie Chen</cp:lastModifiedBy>
  <cp:revision>3</cp:revision>
  <dcterms:created xsi:type="dcterms:W3CDTF">2022-07-26T07:38:00Z</dcterms:created>
  <dcterms:modified xsi:type="dcterms:W3CDTF">2022-11-28T12:11:00Z</dcterms:modified>
</cp:coreProperties>
</file>